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9876F2" w14:textId="03181BAD" w:rsidR="00177E4F" w:rsidRDefault="00177E4F" w:rsidP="002C75F6">
      <w:pPr>
        <w:rPr>
          <w:rFonts w:ascii="Arial" w:hAnsi="Arial" w:cs="Arial"/>
          <w:b/>
          <w:sz w:val="22"/>
          <w:szCs w:val="22"/>
        </w:rPr>
      </w:pPr>
      <w:bookmarkStart w:id="0" w:name="_GoBack"/>
    </w:p>
    <w:p w14:paraId="547908B9" w14:textId="2433D2D4" w:rsidR="00177E4F" w:rsidRDefault="00177E4F" w:rsidP="002C75F6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able </w:t>
      </w:r>
      <w:r w:rsidR="005B68FA">
        <w:rPr>
          <w:rFonts w:ascii="Arial" w:hAnsi="Arial" w:cs="Arial"/>
          <w:b/>
          <w:sz w:val="22"/>
          <w:szCs w:val="22"/>
        </w:rPr>
        <w:t>S</w:t>
      </w:r>
      <w:r w:rsidR="006B29B9">
        <w:rPr>
          <w:rFonts w:ascii="Arial" w:hAnsi="Arial" w:cs="Arial"/>
          <w:b/>
          <w:sz w:val="22"/>
          <w:szCs w:val="22"/>
        </w:rPr>
        <w:t>2</w:t>
      </w:r>
      <w:r>
        <w:rPr>
          <w:rFonts w:ascii="Arial" w:hAnsi="Arial" w:cs="Arial"/>
          <w:b/>
          <w:sz w:val="22"/>
          <w:szCs w:val="22"/>
        </w:rPr>
        <w:t xml:space="preserve">. Primers used in RT-PCR amplification of influenza </w:t>
      </w:r>
      <w:proofErr w:type="gramStart"/>
      <w:r>
        <w:rPr>
          <w:rFonts w:ascii="Arial" w:hAnsi="Arial" w:cs="Arial"/>
          <w:b/>
          <w:sz w:val="22"/>
          <w:szCs w:val="22"/>
        </w:rPr>
        <w:t>A</w:t>
      </w:r>
      <w:proofErr w:type="gramEnd"/>
      <w:r>
        <w:rPr>
          <w:rFonts w:ascii="Arial" w:hAnsi="Arial" w:cs="Arial"/>
          <w:b/>
          <w:sz w:val="22"/>
          <w:szCs w:val="22"/>
        </w:rPr>
        <w:t xml:space="preserve"> genome segments</w:t>
      </w:r>
    </w:p>
    <w:p w14:paraId="2E3C1542" w14:textId="77777777" w:rsidR="00177E4F" w:rsidRDefault="00177E4F" w:rsidP="002C75F6">
      <w:pPr>
        <w:rPr>
          <w:rFonts w:ascii="Arial" w:hAnsi="Arial" w:cs="Arial"/>
          <w:b/>
          <w:sz w:val="22"/>
          <w:szCs w:val="22"/>
        </w:rPr>
      </w:pPr>
    </w:p>
    <w:tbl>
      <w:tblPr>
        <w:tblW w:w="12940" w:type="dxa"/>
        <w:tblInd w:w="93" w:type="dxa"/>
        <w:tblLook w:val="04A0" w:firstRow="1" w:lastRow="0" w:firstColumn="1" w:lastColumn="0" w:noHBand="0" w:noVBand="1"/>
      </w:tblPr>
      <w:tblGrid>
        <w:gridCol w:w="960"/>
        <w:gridCol w:w="2160"/>
        <w:gridCol w:w="5900"/>
        <w:gridCol w:w="3920"/>
      </w:tblGrid>
      <w:tr w:rsidR="00177E4F" w:rsidRPr="00177E4F" w14:paraId="440C33B9" w14:textId="77777777" w:rsidTr="00177E4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156C" w14:textId="77777777" w:rsidR="00177E4F" w:rsidRPr="00177E4F" w:rsidRDefault="00177E4F" w:rsidP="002C75F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GE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A355" w14:textId="77777777" w:rsidR="00177E4F" w:rsidRPr="00177E4F" w:rsidRDefault="00177E4F" w:rsidP="002C75F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ID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B837" w14:textId="77777777" w:rsidR="00177E4F" w:rsidRPr="00177E4F" w:rsidRDefault="00177E4F" w:rsidP="002C75F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SEQUENCE (5’ to 3’)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E2A3" w14:textId="77777777" w:rsidR="00177E4F" w:rsidRPr="00177E4F" w:rsidRDefault="00177E4F" w:rsidP="002C75F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SIZE (</w:t>
            </w:r>
            <w:proofErr w:type="spellStart"/>
            <w:r w:rsidRPr="00177E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bp</w:t>
            </w:r>
            <w:proofErr w:type="spellEnd"/>
            <w:r w:rsidRPr="00177E4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)</w:t>
            </w:r>
          </w:p>
        </w:tc>
      </w:tr>
      <w:tr w:rsidR="00177E4F" w:rsidRPr="00177E4F" w14:paraId="588BE797" w14:textId="77777777" w:rsidTr="00177E4F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91601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A/MP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DE27A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M-1</w:t>
            </w:r>
          </w:p>
        </w:tc>
        <w:tc>
          <w:tcPr>
            <w:tcW w:w="59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26526A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AGC AAA AGC AGG TAG ATA TT</w:t>
            </w:r>
          </w:p>
        </w:tc>
        <w:tc>
          <w:tcPr>
            <w:tcW w:w="39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47C28" w14:textId="77777777" w:rsidR="00177E4F" w:rsidRPr="00177E4F" w:rsidRDefault="00177E4F" w:rsidP="002C75F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1027</w:t>
            </w:r>
          </w:p>
        </w:tc>
      </w:tr>
      <w:tr w:rsidR="00177E4F" w:rsidRPr="00177E4F" w14:paraId="135361EF" w14:textId="77777777" w:rsidTr="00177E4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407CA0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9C7C3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M-1027R</w:t>
            </w:r>
          </w:p>
        </w:tc>
        <w:tc>
          <w:tcPr>
            <w:tcW w:w="5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1622D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AGT AGA AAC AAG GTA GTT TT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D0261F" w14:textId="77777777" w:rsidR="00177E4F" w:rsidRPr="00177E4F" w:rsidRDefault="00177E4F" w:rsidP="002C75F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</w:tr>
      <w:tr w:rsidR="00177E4F" w:rsidRPr="00177E4F" w14:paraId="172AB9A7" w14:textId="77777777" w:rsidTr="00177E4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0CC3E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A/N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825C3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NP-1</w:t>
            </w:r>
          </w:p>
        </w:tc>
        <w:tc>
          <w:tcPr>
            <w:tcW w:w="5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9D8F5F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AGC AAA AGC AGG GTA GAT AA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1F32C" w14:textId="77777777" w:rsidR="00177E4F" w:rsidRPr="00177E4F" w:rsidRDefault="00177E4F" w:rsidP="002C75F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1565</w:t>
            </w:r>
          </w:p>
        </w:tc>
      </w:tr>
      <w:tr w:rsidR="00177E4F" w:rsidRPr="00177E4F" w14:paraId="7E72E450" w14:textId="77777777" w:rsidTr="00177E4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20E6E6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6FE57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NP-1565R</w:t>
            </w:r>
          </w:p>
        </w:tc>
        <w:tc>
          <w:tcPr>
            <w:tcW w:w="5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821F5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AGT AGA AAC AAG GGT ATT TT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5B5905" w14:textId="77777777" w:rsidR="00177E4F" w:rsidRPr="00177E4F" w:rsidRDefault="00177E4F" w:rsidP="002C75F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</w:tr>
      <w:tr w:rsidR="00177E4F" w:rsidRPr="00177E4F" w14:paraId="2C163573" w14:textId="77777777" w:rsidTr="00177E4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ADC68E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A/P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6E1DE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PA-1</w:t>
            </w:r>
          </w:p>
        </w:tc>
        <w:tc>
          <w:tcPr>
            <w:tcW w:w="5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33E8E6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AGC RAA AGC AGG TAC TGA TYC GAA ATG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7AA4EE" w14:textId="77777777" w:rsidR="00177E4F" w:rsidRPr="00177E4F" w:rsidRDefault="00177E4F" w:rsidP="002C75F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2233</w:t>
            </w:r>
          </w:p>
        </w:tc>
      </w:tr>
      <w:tr w:rsidR="00177E4F" w:rsidRPr="00177E4F" w14:paraId="7C658AC3" w14:textId="77777777" w:rsidTr="00177E4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D4156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061CC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PA-2233R</w:t>
            </w:r>
          </w:p>
        </w:tc>
        <w:tc>
          <w:tcPr>
            <w:tcW w:w="5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4BBFC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AGT AGA AAC AAG GTA CTT TTT TGG AC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AC632C" w14:textId="77777777" w:rsidR="00177E4F" w:rsidRPr="00177E4F" w:rsidRDefault="00177E4F" w:rsidP="002C75F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</w:tr>
      <w:tr w:rsidR="00177E4F" w:rsidRPr="00177E4F" w14:paraId="72E3A92A" w14:textId="77777777" w:rsidTr="00177E4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95DBD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A/PB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E0216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PB1-1</w:t>
            </w:r>
          </w:p>
        </w:tc>
        <w:tc>
          <w:tcPr>
            <w:tcW w:w="5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02EB73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AGC RAA AGC AGG CAA ACC ATT TGA ATG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0F4C01" w14:textId="77777777" w:rsidR="00177E4F" w:rsidRPr="00177E4F" w:rsidRDefault="00177E4F" w:rsidP="002C75F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2341</w:t>
            </w:r>
          </w:p>
        </w:tc>
      </w:tr>
      <w:tr w:rsidR="00177E4F" w:rsidRPr="00177E4F" w14:paraId="3089482A" w14:textId="77777777" w:rsidTr="00177E4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DD9231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E24DD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PB1-2341R</w:t>
            </w:r>
          </w:p>
        </w:tc>
        <w:tc>
          <w:tcPr>
            <w:tcW w:w="5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18FB90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 xml:space="preserve">AGT AGA AAC AAG GCA TTT </w:t>
            </w:r>
            <w:proofErr w:type="spellStart"/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TTT</w:t>
            </w:r>
            <w:proofErr w:type="spellEnd"/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 xml:space="preserve"> CAT GA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77B5E0" w14:textId="77777777" w:rsidR="00177E4F" w:rsidRPr="00177E4F" w:rsidRDefault="00177E4F" w:rsidP="002C75F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</w:tr>
      <w:tr w:rsidR="00177E4F" w:rsidRPr="00177E4F" w14:paraId="0A36A3E6" w14:textId="77777777" w:rsidTr="00177E4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23B6B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A/PB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E2846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PB2-1</w:t>
            </w:r>
          </w:p>
        </w:tc>
        <w:tc>
          <w:tcPr>
            <w:tcW w:w="5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EBEC4E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AGC RAA AGC AGG TCA ATT ATA TTC A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D5554F" w14:textId="77777777" w:rsidR="00177E4F" w:rsidRPr="00177E4F" w:rsidRDefault="00177E4F" w:rsidP="002C75F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2341</w:t>
            </w:r>
          </w:p>
        </w:tc>
      </w:tr>
      <w:tr w:rsidR="00177E4F" w:rsidRPr="00177E4F" w14:paraId="246EF1B7" w14:textId="77777777" w:rsidTr="00177E4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3A6D1E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90B6F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PB2-2341R</w:t>
            </w:r>
          </w:p>
        </w:tc>
        <w:tc>
          <w:tcPr>
            <w:tcW w:w="5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8A4F9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AGT AGA AAC AAG GTC GTT TTT AAA CT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9DC3D8" w14:textId="77777777" w:rsidR="00177E4F" w:rsidRPr="00177E4F" w:rsidRDefault="00177E4F" w:rsidP="002C75F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</w:tr>
      <w:tr w:rsidR="00177E4F" w:rsidRPr="00177E4F" w14:paraId="6853E918" w14:textId="77777777" w:rsidTr="00177E4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3BAE74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A/H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08217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HA1-1</w:t>
            </w:r>
          </w:p>
        </w:tc>
        <w:tc>
          <w:tcPr>
            <w:tcW w:w="5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B800E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AGC AAA AGC AGG GGA AAA TA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5C4871" w14:textId="77777777" w:rsidR="00177E4F" w:rsidRPr="00177E4F" w:rsidRDefault="00177E4F" w:rsidP="002C75F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1778</w:t>
            </w:r>
          </w:p>
        </w:tc>
      </w:tr>
      <w:tr w:rsidR="00177E4F" w:rsidRPr="00177E4F" w14:paraId="3BACA3B4" w14:textId="77777777" w:rsidTr="00177E4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2239F2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5FF43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HA-1778</w:t>
            </w:r>
          </w:p>
        </w:tc>
        <w:tc>
          <w:tcPr>
            <w:tcW w:w="5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EE7B0A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AGT AGA AAC AAG GGT GTT T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31655" w14:textId="77777777" w:rsidR="00177E4F" w:rsidRPr="00177E4F" w:rsidRDefault="00177E4F" w:rsidP="002C75F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</w:tr>
      <w:tr w:rsidR="00177E4F" w:rsidRPr="00177E4F" w14:paraId="364D08A3" w14:textId="77777777" w:rsidTr="00177E4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110EA6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A/N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BE37A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NS-1</w:t>
            </w:r>
          </w:p>
        </w:tc>
        <w:tc>
          <w:tcPr>
            <w:tcW w:w="5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28BC0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AGC AAA AGC AGG GTG ACA AA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802B8" w14:textId="77777777" w:rsidR="00177E4F" w:rsidRPr="00177E4F" w:rsidRDefault="00177E4F" w:rsidP="002C75F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890</w:t>
            </w:r>
          </w:p>
        </w:tc>
      </w:tr>
      <w:tr w:rsidR="00177E4F" w:rsidRPr="00177E4F" w14:paraId="1CF75B68" w14:textId="77777777" w:rsidTr="00177E4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12D1B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C411E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NS-890R</w:t>
            </w:r>
          </w:p>
        </w:tc>
        <w:tc>
          <w:tcPr>
            <w:tcW w:w="5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9B13B6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AGT AGA AAC AAG GGT GTT T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FF1AD" w14:textId="77777777" w:rsidR="00177E4F" w:rsidRPr="00177E4F" w:rsidRDefault="00177E4F" w:rsidP="002C75F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</w:tr>
      <w:tr w:rsidR="00177E4F" w:rsidRPr="00177E4F" w14:paraId="02917A2E" w14:textId="77777777" w:rsidTr="00177E4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7A6B4A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 xml:space="preserve">A/NA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2CCCC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NA-1</w:t>
            </w:r>
          </w:p>
        </w:tc>
        <w:tc>
          <w:tcPr>
            <w:tcW w:w="5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27A2ED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AGC AAA AGC AGG AGT GAA AA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21878" w14:textId="77777777" w:rsidR="00177E4F" w:rsidRPr="00177E4F" w:rsidRDefault="00177E4F" w:rsidP="002C75F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1413</w:t>
            </w:r>
          </w:p>
        </w:tc>
      </w:tr>
      <w:tr w:rsidR="00177E4F" w:rsidRPr="00177E4F" w14:paraId="02333A40" w14:textId="77777777" w:rsidTr="00177E4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08EE3C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83E21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NA-1413R</w:t>
            </w:r>
          </w:p>
        </w:tc>
        <w:tc>
          <w:tcPr>
            <w:tcW w:w="5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449AA" w14:textId="77777777" w:rsidR="00177E4F" w:rsidRPr="00177E4F" w:rsidRDefault="00177E4F" w:rsidP="002C75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 xml:space="preserve">AGT AGA AAC AAG GAG TTT </w:t>
            </w:r>
            <w:proofErr w:type="spellStart"/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TTT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AB1C8" w14:textId="77777777" w:rsidR="00177E4F" w:rsidRPr="00177E4F" w:rsidRDefault="00177E4F" w:rsidP="002C75F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</w:pPr>
            <w:r w:rsidRPr="00177E4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</w:tr>
    </w:tbl>
    <w:p w14:paraId="52085E24" w14:textId="77777777" w:rsidR="00177E4F" w:rsidRDefault="00177E4F" w:rsidP="002C75F6">
      <w:pPr>
        <w:rPr>
          <w:rFonts w:ascii="Arial" w:hAnsi="Arial" w:cs="Arial"/>
          <w:b/>
          <w:sz w:val="22"/>
          <w:szCs w:val="22"/>
        </w:rPr>
      </w:pPr>
    </w:p>
    <w:bookmarkEnd w:id="0"/>
    <w:p w14:paraId="42507760" w14:textId="77777777" w:rsidR="00177E4F" w:rsidRPr="00621503" w:rsidRDefault="00177E4F" w:rsidP="002C75F6">
      <w:pPr>
        <w:rPr>
          <w:rFonts w:ascii="Arial" w:hAnsi="Arial" w:cs="Arial"/>
          <w:b/>
          <w:sz w:val="22"/>
          <w:szCs w:val="22"/>
        </w:rPr>
      </w:pPr>
    </w:p>
    <w:sectPr w:rsidR="00177E4F" w:rsidRPr="00621503" w:rsidSect="00177E4F">
      <w:pgSz w:w="15840" w:h="12240" w:orient="landscape"/>
      <w:pgMar w:top="1797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503"/>
    <w:rsid w:val="00110ACD"/>
    <w:rsid w:val="00177E4F"/>
    <w:rsid w:val="00271B93"/>
    <w:rsid w:val="002C75F6"/>
    <w:rsid w:val="003503F3"/>
    <w:rsid w:val="004035D4"/>
    <w:rsid w:val="00435B5F"/>
    <w:rsid w:val="00467AA9"/>
    <w:rsid w:val="004D5DD4"/>
    <w:rsid w:val="005076EC"/>
    <w:rsid w:val="005B68FA"/>
    <w:rsid w:val="00621503"/>
    <w:rsid w:val="006B29B9"/>
    <w:rsid w:val="00774141"/>
    <w:rsid w:val="007A1595"/>
    <w:rsid w:val="007D2F7A"/>
    <w:rsid w:val="008449B0"/>
    <w:rsid w:val="00873D25"/>
    <w:rsid w:val="00885461"/>
    <w:rsid w:val="0090618D"/>
    <w:rsid w:val="00A14DF7"/>
    <w:rsid w:val="00A9743C"/>
    <w:rsid w:val="00B50B3E"/>
    <w:rsid w:val="00BA40AF"/>
    <w:rsid w:val="00CA1742"/>
    <w:rsid w:val="00CE7E5F"/>
    <w:rsid w:val="00DA065D"/>
    <w:rsid w:val="00DE6C2D"/>
    <w:rsid w:val="00E245DE"/>
    <w:rsid w:val="00E551BD"/>
    <w:rsid w:val="00FC3A2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9B85851"/>
  <w15:docId w15:val="{2E3AD997-373F-406E-8EF1-DF18A5A0D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449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49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49B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49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49B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49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9B0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5076EC"/>
    <w:rPr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88546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85461"/>
    <w:rPr>
      <w:color w:val="800080"/>
      <w:u w:val="single"/>
    </w:rPr>
  </w:style>
  <w:style w:type="paragraph" w:customStyle="1" w:styleId="xl65">
    <w:name w:val="xl65"/>
    <w:basedOn w:val="Normal"/>
    <w:rsid w:val="0088546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66">
    <w:name w:val="xl66"/>
    <w:basedOn w:val="Normal"/>
    <w:rsid w:val="0088546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customStyle="1" w:styleId="xl67">
    <w:name w:val="xl67"/>
    <w:basedOn w:val="Normal"/>
    <w:rsid w:val="0088546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68">
    <w:name w:val="xl68"/>
    <w:basedOn w:val="Normal"/>
    <w:rsid w:val="0088546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69">
    <w:name w:val="xl69"/>
    <w:basedOn w:val="Normal"/>
    <w:rsid w:val="0088546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70">
    <w:name w:val="xl70"/>
    <w:basedOn w:val="Normal"/>
    <w:rsid w:val="0088546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71">
    <w:name w:val="xl71"/>
    <w:basedOn w:val="Normal"/>
    <w:rsid w:val="00885461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customStyle="1" w:styleId="xl72">
    <w:name w:val="xl72"/>
    <w:basedOn w:val="Normal"/>
    <w:rsid w:val="0088546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73">
    <w:name w:val="xl73"/>
    <w:basedOn w:val="Normal"/>
    <w:rsid w:val="0088546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74">
    <w:name w:val="xl74"/>
    <w:basedOn w:val="Normal"/>
    <w:rsid w:val="0088546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75">
    <w:name w:val="xl75"/>
    <w:basedOn w:val="Normal"/>
    <w:rsid w:val="00885461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US"/>
    </w:rPr>
  </w:style>
  <w:style w:type="paragraph" w:customStyle="1" w:styleId="xl76">
    <w:name w:val="xl76"/>
    <w:basedOn w:val="Normal"/>
    <w:rsid w:val="00885461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n-US"/>
    </w:rPr>
  </w:style>
  <w:style w:type="paragraph" w:customStyle="1" w:styleId="xl77">
    <w:name w:val="xl77"/>
    <w:basedOn w:val="Normal"/>
    <w:rsid w:val="00885461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n-US"/>
    </w:rPr>
  </w:style>
  <w:style w:type="paragraph" w:customStyle="1" w:styleId="xl78">
    <w:name w:val="xl78"/>
    <w:basedOn w:val="Normal"/>
    <w:rsid w:val="00885461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US"/>
    </w:rPr>
  </w:style>
  <w:style w:type="table" w:styleId="TableGrid">
    <w:name w:val="Table Grid"/>
    <w:basedOn w:val="TableNormal"/>
    <w:uiPriority w:val="59"/>
    <w:rsid w:val="008854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63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2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6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I NIH</dc:creator>
  <cp:lastModifiedBy>Simon Pollett</cp:lastModifiedBy>
  <cp:revision>5</cp:revision>
  <dcterms:created xsi:type="dcterms:W3CDTF">2015-06-01T21:35:00Z</dcterms:created>
  <dcterms:modified xsi:type="dcterms:W3CDTF">2015-06-19T07:16:00Z</dcterms:modified>
</cp:coreProperties>
</file>